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C9F1A" w14:textId="3901E18E" w:rsidR="00C81958" w:rsidRDefault="00FA5496" w:rsidP="00C81958">
      <w:pPr>
        <w:ind w:left="-131" w:firstLine="131"/>
        <w:rPr>
          <w:rFonts w:ascii="Arial" w:hAnsi="Arial"/>
          <w:b/>
          <w:szCs w:val="20"/>
        </w:rPr>
      </w:pPr>
      <w:r w:rsidRPr="00C81958">
        <w:rPr>
          <w:rFonts w:ascii="Arial" w:hAnsi="Arial"/>
          <w:b/>
          <w:szCs w:val="20"/>
        </w:rPr>
        <w:t>Table S</w:t>
      </w:r>
      <w:r w:rsidR="00B9748F">
        <w:rPr>
          <w:rFonts w:ascii="Arial" w:hAnsi="Arial"/>
          <w:b/>
          <w:szCs w:val="20"/>
        </w:rPr>
        <w:t>1</w:t>
      </w:r>
      <w:r w:rsidR="009D2C34">
        <w:rPr>
          <w:rFonts w:ascii="Arial" w:hAnsi="Arial"/>
          <w:b/>
          <w:szCs w:val="20"/>
        </w:rPr>
        <w:t>.</w:t>
      </w:r>
      <w:r w:rsidRPr="00C81958">
        <w:rPr>
          <w:rFonts w:ascii="Arial" w:hAnsi="Arial"/>
          <w:b/>
          <w:szCs w:val="20"/>
        </w:rPr>
        <w:t xml:space="preserve"> Sequences of primers used in qPCR</w:t>
      </w:r>
      <w:r w:rsidR="00D36CC2">
        <w:rPr>
          <w:rFonts w:ascii="Arial" w:hAnsi="Arial"/>
          <w:b/>
          <w:szCs w:val="20"/>
        </w:rPr>
        <w:t xml:space="preserve"> validation</w:t>
      </w:r>
    </w:p>
    <w:p w14:paraId="53E05D1E" w14:textId="77777777" w:rsidR="00FA5496" w:rsidRPr="00C81958" w:rsidRDefault="00FA5496" w:rsidP="00C81958">
      <w:pPr>
        <w:ind w:left="-131" w:firstLine="131"/>
        <w:rPr>
          <w:rFonts w:ascii="Arial" w:hAnsi="Arial"/>
          <w:b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079"/>
        <w:gridCol w:w="5342"/>
      </w:tblGrid>
      <w:tr w:rsidR="00FA5496" w:rsidRPr="00176CCA" w14:paraId="49A86A74" w14:textId="77777777" w:rsidTr="00923D6F">
        <w:tc>
          <w:tcPr>
            <w:tcW w:w="1375" w:type="dxa"/>
          </w:tcPr>
          <w:p w14:paraId="61613C56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FA5496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6421" w:type="dxa"/>
            <w:gridSpan w:val="2"/>
          </w:tcPr>
          <w:p w14:paraId="6A54936B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FA5496">
              <w:rPr>
                <w:rFonts w:ascii="Arial" w:hAnsi="Arial"/>
                <w:b/>
                <w:sz w:val="20"/>
                <w:szCs w:val="20"/>
              </w:rPr>
              <w:t>Sequence</w:t>
            </w:r>
          </w:p>
        </w:tc>
      </w:tr>
      <w:tr w:rsidR="00FA5496" w:rsidRPr="00176CCA" w14:paraId="07201E85" w14:textId="77777777" w:rsidTr="00923D6F">
        <w:tc>
          <w:tcPr>
            <w:tcW w:w="1375" w:type="dxa"/>
          </w:tcPr>
          <w:p w14:paraId="5D08C446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LRAT</w:t>
            </w:r>
          </w:p>
        </w:tc>
        <w:tc>
          <w:tcPr>
            <w:tcW w:w="1079" w:type="dxa"/>
          </w:tcPr>
          <w:p w14:paraId="345E8CFE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2A53C4C4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6AB05A88" w14:textId="77777777" w:rsidR="00FA5496" w:rsidRPr="00FA5496" w:rsidRDefault="00FA5496" w:rsidP="00FA5496">
            <w:pPr>
              <w:ind w:left="-1004" w:firstLine="1004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GCGAGCACTTCGTGACCTAC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0A8E109D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CCAATCCCAAGACTGCTGAAG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0D78522C" w14:textId="77777777" w:rsidTr="00923D6F">
        <w:tc>
          <w:tcPr>
            <w:tcW w:w="1375" w:type="dxa"/>
          </w:tcPr>
          <w:p w14:paraId="763F92BB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RPE65</w:t>
            </w:r>
          </w:p>
        </w:tc>
        <w:tc>
          <w:tcPr>
            <w:tcW w:w="1079" w:type="dxa"/>
          </w:tcPr>
          <w:p w14:paraId="7FECF588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40946E4C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1958383F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TTGGCACCTGTGCTTTCCCAG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68728C2C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TTGGTCTCTGTGCAAGCGTAG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31209AD0" w14:textId="77777777" w:rsidTr="00923D6F">
        <w:tc>
          <w:tcPr>
            <w:tcW w:w="1375" w:type="dxa"/>
          </w:tcPr>
          <w:p w14:paraId="5BF521D2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RDH5</w:t>
            </w:r>
          </w:p>
        </w:tc>
        <w:tc>
          <w:tcPr>
            <w:tcW w:w="1079" w:type="dxa"/>
          </w:tcPr>
          <w:p w14:paraId="661F6C33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5E86C47B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732C885C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TGTGACCAACCTGGAGAGTC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0E781DEC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ATGCGCTGTTGCATTTTCAGG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74020440" w14:textId="77777777" w:rsidTr="00923D6F">
        <w:tc>
          <w:tcPr>
            <w:tcW w:w="1375" w:type="dxa"/>
          </w:tcPr>
          <w:p w14:paraId="4ADFDA41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GAPDH</w:t>
            </w:r>
          </w:p>
        </w:tc>
        <w:tc>
          <w:tcPr>
            <w:tcW w:w="1079" w:type="dxa"/>
          </w:tcPr>
          <w:p w14:paraId="08C4CE67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012EF048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00C4A9BD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TGCCCTCAACGACCACTT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13B07841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GGTCCAGGGGTCTTACTCC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68F3182D" w14:textId="77777777" w:rsidTr="00923D6F">
        <w:tc>
          <w:tcPr>
            <w:tcW w:w="1375" w:type="dxa"/>
          </w:tcPr>
          <w:p w14:paraId="0C6A0A5F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RPL5</w:t>
            </w:r>
          </w:p>
        </w:tc>
        <w:tc>
          <w:tcPr>
            <w:tcW w:w="1079" w:type="dxa"/>
          </w:tcPr>
          <w:p w14:paraId="5B1C84CC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701F7F57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036528C4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GCTCGGAAACGCTTGG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5AD999EE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CGCAGACTATCATATCCCCC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3AE8CE73" w14:textId="77777777" w:rsidTr="00923D6F">
        <w:tc>
          <w:tcPr>
            <w:tcW w:w="1375" w:type="dxa"/>
          </w:tcPr>
          <w:p w14:paraId="50F35295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1079" w:type="dxa"/>
          </w:tcPr>
          <w:p w14:paraId="21B40EF9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13AF2F11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42AD5307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ACCATTGGCAATGAGCGGTTC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0E5701B2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GGTCTTTGCGGATGTCCACG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  <w:tr w:rsidR="00FA5496" w:rsidRPr="00176CCA" w14:paraId="09A82485" w14:textId="77777777" w:rsidTr="00923D6F">
        <w:tc>
          <w:tcPr>
            <w:tcW w:w="1375" w:type="dxa"/>
          </w:tcPr>
          <w:p w14:paraId="1044E1E1" w14:textId="77777777" w:rsidR="00FA5496" w:rsidRPr="00F6288D" w:rsidRDefault="00FA5496" w:rsidP="00FA5496">
            <w:pPr>
              <w:ind w:left="-1004" w:firstLine="1004"/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F6288D">
              <w:rPr>
                <w:rFonts w:ascii="Arial" w:hAnsi="Arial"/>
                <w:i/>
                <w:sz w:val="20"/>
                <w:szCs w:val="20"/>
              </w:rPr>
              <w:t>TUBB</w:t>
            </w:r>
          </w:p>
        </w:tc>
        <w:tc>
          <w:tcPr>
            <w:tcW w:w="1079" w:type="dxa"/>
          </w:tcPr>
          <w:p w14:paraId="3D9A2EE2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Forward:</w:t>
            </w:r>
          </w:p>
          <w:p w14:paraId="5F056C24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Reverse:</w:t>
            </w:r>
          </w:p>
        </w:tc>
        <w:tc>
          <w:tcPr>
            <w:tcW w:w="5342" w:type="dxa"/>
          </w:tcPr>
          <w:p w14:paraId="6E128B53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5496">
              <w:rPr>
                <w:rFonts w:ascii="Arial" w:hAnsi="Arial"/>
                <w:sz w:val="20"/>
                <w:szCs w:val="20"/>
              </w:rPr>
              <w:t>5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TGGACCGCATCTCTGTGTACT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5877DEB8" w14:textId="77777777" w:rsidR="00FA5496" w:rsidRPr="00FA5496" w:rsidRDefault="00FA5496" w:rsidP="00FA5496">
            <w:pPr>
              <w:ind w:left="-1004" w:firstLine="1004"/>
              <w:jc w:val="both"/>
              <w:rPr>
                <w:rFonts w:ascii="Arial" w:hAnsi="Arial"/>
                <w:sz w:val="20"/>
                <w:szCs w:val="20"/>
              </w:rPr>
            </w:pPr>
            <w:r w:rsidRPr="00FA5496">
              <w:rPr>
                <w:rFonts w:ascii="Arial" w:hAnsi="Arial" w:cs="Arial"/>
                <w:sz w:val="20"/>
                <w:szCs w:val="20"/>
              </w:rPr>
              <w:t>3’</w:t>
            </w:r>
            <w:r w:rsidRPr="00FA5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CCAAAAGGACCTGAGCGAACA</w:t>
            </w:r>
            <w:r w:rsidRPr="00FA5496">
              <w:rPr>
                <w:rFonts w:ascii="Arial" w:hAnsi="Arial" w:cs="Arial"/>
                <w:sz w:val="20"/>
                <w:szCs w:val="20"/>
              </w:rPr>
              <w:t xml:space="preserve"> 5’</w:t>
            </w:r>
          </w:p>
        </w:tc>
      </w:tr>
    </w:tbl>
    <w:p w14:paraId="128DB678" w14:textId="77777777" w:rsidR="00FA5496" w:rsidRPr="004D6B40" w:rsidRDefault="00FA5496" w:rsidP="00FA5496">
      <w:pPr>
        <w:shd w:val="clear" w:color="auto" w:fill="FFFFFF"/>
        <w:spacing w:before="100" w:beforeAutospacing="1" w:after="100" w:afterAutospacing="1" w:line="240" w:lineRule="auto"/>
        <w:rPr>
          <w:rFonts w:eastAsia="Times New Roman" w:cs="Times New Roman"/>
          <w:sz w:val="20"/>
          <w:szCs w:val="20"/>
          <w:lang w:eastAsia="en-GB"/>
        </w:rPr>
      </w:pPr>
    </w:p>
    <w:p w14:paraId="619DDD41" w14:textId="77777777" w:rsidR="00FA5496" w:rsidRDefault="00FA5496"/>
    <w:sectPr w:rsidR="00FA5496" w:rsidSect="00FA54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96"/>
    <w:rsid w:val="00923D6F"/>
    <w:rsid w:val="009D2C34"/>
    <w:rsid w:val="00B5662D"/>
    <w:rsid w:val="00B9748F"/>
    <w:rsid w:val="00C81958"/>
    <w:rsid w:val="00D36CC2"/>
    <w:rsid w:val="00F6288D"/>
    <w:rsid w:val="00FA54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F83263"/>
  <w15:docId w15:val="{F6A53238-6EF3-594E-8DC1-AC055B34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549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rsid w:val="00923D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>LIMM Leeds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Leeds</dc:creator>
  <cp:keywords/>
  <cp:lastModifiedBy>Joe Butler</cp:lastModifiedBy>
  <cp:revision>2</cp:revision>
  <dcterms:created xsi:type="dcterms:W3CDTF">2021-01-30T12:15:00Z</dcterms:created>
  <dcterms:modified xsi:type="dcterms:W3CDTF">2021-01-30T12:15:00Z</dcterms:modified>
</cp:coreProperties>
</file>